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</w:t>
      </w:r>
      <w:r>
        <w:rPr>
          <w:rFonts w:cs="Times New Roman" w:ascii="Times New Roman" w:hAnsi="Times New Roman"/>
          <w:b/>
          <w:sz w:val="18"/>
          <w:szCs w:val="18"/>
        </w:rPr>
        <w:t>able S1</w:t>
      </w:r>
      <w:r>
        <w:rPr>
          <w:rFonts w:cs="Times New Roman" w:ascii="Times New Roman" w:hAnsi="Times New Roman"/>
          <w:sz w:val="18"/>
          <w:szCs w:val="18"/>
        </w:rPr>
        <w:t xml:space="preserve"> The primer sequences for the PCR amplification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3546"/>
        <w:gridCol w:w="3546"/>
      </w:tblGrid>
      <w:tr>
        <w:trPr>
          <w:trHeight w:val="567" w:hRule="exact"/>
        </w:trPr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s (from 5' to 3')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>
          <w:trHeight w:val="567" w:hRule="exact"/>
        </w:trPr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S4</w:t>
            </w:r>
          </w:p>
        </w:tc>
        <w:tc>
          <w:tcPr>
            <w:tcW w:w="3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TCCTCCGCTTATTGATATGC-3'</w:t>
            </w:r>
          </w:p>
        </w:tc>
        <w:tc>
          <w:tcPr>
            <w:tcW w:w="3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S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AAGGTGAAGTCGTAACAAGG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napToGrid w:val="false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1-728F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ATCGAGAAGTTCGAGAAG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napToGrid w:val="false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F1-LLErev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CTTGCAGGCAATGTGG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napToGrid w:val="false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X1-F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TTGGAGGAAACAAAATCAAAGGGA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28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X1-R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TGGCACTAATGAGTTGGAAAGAAA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X2-F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CTAAGAGCAAACTTGACCCA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X2-R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AATGCCTCAGCAACTGTAAG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O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TCAACCATTCGCAACAAGAG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O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AAGTTCAACCACCATAAGCC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O-F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GAACACATAGCCAGCAAAGG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O-R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GAGATGACGGAGGAAGAAAG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D4-F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GAACAGCAAGCAGAATAGGAC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D4-R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TTGAAGCAATCGTAGTAACCC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67" w:hRule="exac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2-F</w:t>
            </w:r>
          </w:p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TTGTGCTCAGTGGTGGAACC-3'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napToGrid w:val="false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67" w:hRule="exact"/>
        </w:trPr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2-R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ATGGAACCACCGATCCAGAC-3'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游明朝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游明朝;宋体"/>
      <w:kern w:val="2"/>
      <w:sz w:val="18"/>
      <w:szCs w:val="18"/>
    </w:rPr>
  </w:style>
  <w:style w:type="character" w:styleId="Char1">
    <w:name w:val="页脚 Char"/>
    <w:basedOn w:val="Style14"/>
    <w:qFormat/>
    <w:rPr>
      <w:rFonts w:eastAsia="游明朝;宋体"/>
      <w:kern w:val="2"/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eastAsia="游明朝;宋体"/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rFonts w:eastAsia="游明朝;宋体"/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01:41:00Z</dcterms:created>
  <dc:creator>Min</dc:creator>
  <dc:description/>
  <cp:keywords/>
  <dc:language>en-US</dc:language>
  <cp:lastModifiedBy>Min</cp:lastModifiedBy>
  <dcterms:modified xsi:type="dcterms:W3CDTF">2018-11-19T01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